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834D0" w14:textId="066A602B" w:rsidR="00C83D84" w:rsidRPr="00772E1D" w:rsidRDefault="00C83D84" w:rsidP="00C83D84">
      <w:pPr>
        <w:jc w:val="center"/>
        <w:rPr>
          <w:rFonts w:hint="eastAsia"/>
          <w:sz w:val="30"/>
          <w:szCs w:val="30"/>
        </w:rPr>
      </w:pPr>
      <w:r w:rsidRPr="00772E1D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SUPPLEMENTAL MATERIAL</w:t>
      </w:r>
    </w:p>
    <w:p w14:paraId="6FA1A31F" w14:textId="77777777" w:rsidR="00C83D84" w:rsidRPr="00772E1D" w:rsidRDefault="00C83D84" w:rsidP="00C83D84">
      <w:pPr>
        <w:spacing w:line="288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72E1D">
        <w:rPr>
          <w:rFonts w:ascii="Times New Roman" w:hAnsi="Times New Roman" w:cs="Times New Roman"/>
          <w:b/>
          <w:bCs/>
          <w:sz w:val="30"/>
          <w:szCs w:val="30"/>
        </w:rPr>
        <w:t xml:space="preserve">Title: </w:t>
      </w:r>
      <w:bookmarkStart w:id="0" w:name="OLE_LINK5"/>
      <w:bookmarkStart w:id="1" w:name="OLE_LINK6"/>
      <w:r w:rsidRPr="00772E1D">
        <w:rPr>
          <w:rFonts w:ascii="Times New Roman" w:hAnsi="Times New Roman" w:cs="Times New Roman"/>
          <w:b/>
          <w:bCs/>
          <w:sz w:val="30"/>
          <w:szCs w:val="30"/>
        </w:rPr>
        <w:t>Impact of Completeness of Revascularization on Long-Term Outcomes in Patients with Post-Infarction Ventricular Septal Rupture</w:t>
      </w:r>
      <w:bookmarkEnd w:id="0"/>
      <w:bookmarkEnd w:id="1"/>
    </w:p>
    <w:p w14:paraId="668D931C" w14:textId="77777777" w:rsidR="00DC2BDB" w:rsidRDefault="00DC2BDB">
      <w:pPr>
        <w:rPr>
          <w:rFonts w:hint="eastAsia"/>
        </w:rPr>
      </w:pPr>
    </w:p>
    <w:p w14:paraId="09F76226" w14:textId="34AD4446" w:rsidR="00DC2BDB" w:rsidRPr="00772E1D" w:rsidRDefault="00073933">
      <w:pPr>
        <w:rPr>
          <w:rFonts w:hint="eastAsia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</w:t>
      </w:r>
      <w:r w:rsidR="00772E1D" w:rsidRPr="00772E1D">
        <w:rPr>
          <w:b/>
          <w:bCs/>
          <w:sz w:val="28"/>
          <w:szCs w:val="28"/>
        </w:rPr>
        <w:t>s</w:t>
      </w:r>
    </w:p>
    <w:p w14:paraId="28F67114" w14:textId="660C055B" w:rsidR="00DC2BDB" w:rsidRPr="00782647" w:rsidRDefault="00073933" w:rsidP="00782647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</w:t>
      </w:r>
      <w:r w:rsidR="00772E1D">
        <w:rPr>
          <w:rFonts w:ascii="Times New Roman" w:hAnsi="Times New Roman" w:cs="Times New Roman"/>
          <w:color w:val="000000"/>
          <w:kern w:val="0"/>
          <w:sz w:val="24"/>
        </w:rPr>
        <w:t>1.</w:t>
      </w:r>
      <w:r w:rsidR="00782647" w:rsidRPr="00782647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782647" w:rsidRPr="008E75D3">
        <w:rPr>
          <w:rFonts w:ascii="Times New Roman" w:hAnsi="Times New Roman" w:cs="Times New Roman"/>
          <w:b/>
          <w:bCs/>
          <w:color w:val="000000"/>
          <w:sz w:val="24"/>
        </w:rPr>
        <w:t>Sensitivity Analysis for Long-term Outcomes Including Patients with Early Mortality</w:t>
      </w:r>
    </w:p>
    <w:p w14:paraId="1FA5439F" w14:textId="1CA1FEDE" w:rsidR="00DC2BDB" w:rsidRDefault="00073933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</w:t>
      </w:r>
      <w:r w:rsidR="00772E1D">
        <w:rPr>
          <w:rFonts w:ascii="Times New Roman" w:hAnsi="Times New Roman" w:cs="Times New Roman" w:hint="eastAsia"/>
          <w:color w:val="000000"/>
          <w:kern w:val="0"/>
          <w:sz w:val="24"/>
        </w:rPr>
        <w:t>2.</w:t>
      </w:r>
      <w:r w:rsidR="00782647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>Cumulative incidence of mortality according to IRA revascularization, stratified by age, sex, diabetes, and multivessel disease</w:t>
      </w:r>
    </w:p>
    <w:p w14:paraId="6145C333" w14:textId="646A965D" w:rsidR="00076FA3" w:rsidRDefault="00073933" w:rsidP="00076FA3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</w:t>
      </w:r>
      <w:r w:rsidR="00076FA3">
        <w:rPr>
          <w:rFonts w:ascii="Times New Roman" w:hAnsi="Times New Roman" w:cs="Times New Roman"/>
          <w:color w:val="000000"/>
          <w:kern w:val="0"/>
          <w:sz w:val="24"/>
        </w:rPr>
        <w:t>3</w:t>
      </w:r>
      <w:r w:rsidR="00076FA3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  <w:r w:rsidR="00782647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Cumulative incidence of </w:t>
      </w:r>
      <w:r w:rsidR="00782647">
        <w:rPr>
          <w:rFonts w:ascii="Times New Roman" w:hAnsi="Times New Roman" w:cs="Times New Roman"/>
          <w:b/>
          <w:bCs/>
          <w:color w:val="000000"/>
          <w:sz w:val="24"/>
        </w:rPr>
        <w:t xml:space="preserve">MACCE 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>according to IRA revascularization, stratified by age, sex, diabetes, and multivessel disease</w:t>
      </w:r>
    </w:p>
    <w:p w14:paraId="603106D3" w14:textId="618DC680" w:rsidR="00076FA3" w:rsidRDefault="00073933" w:rsidP="00076FA3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</w:t>
      </w:r>
      <w:r w:rsidR="00076FA3">
        <w:rPr>
          <w:rFonts w:ascii="Times New Roman" w:hAnsi="Times New Roman" w:cs="Times New Roman"/>
          <w:color w:val="000000"/>
          <w:kern w:val="0"/>
          <w:sz w:val="24"/>
        </w:rPr>
        <w:t>4</w:t>
      </w:r>
      <w:r w:rsidR="00076FA3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  <w:r w:rsidR="00782647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>Cumulative incidence of mortality according to completeness of revascularization, stratified by age, sex, and diabetes</w:t>
      </w:r>
    </w:p>
    <w:p w14:paraId="2ED811EF" w14:textId="37061B46" w:rsidR="00076FA3" w:rsidRDefault="00073933" w:rsidP="00076FA3"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</w:t>
      </w:r>
      <w:r w:rsidR="00782647">
        <w:rPr>
          <w:rFonts w:ascii="Times New Roman" w:hAnsi="Times New Roman" w:cs="Times New Roman"/>
          <w:color w:val="000000"/>
          <w:kern w:val="0"/>
          <w:sz w:val="24"/>
        </w:rPr>
        <w:t>5</w:t>
      </w:r>
      <w:r w:rsidR="00782647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  <w:r w:rsidR="00782647" w:rsidRPr="00782647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Cumulative incidence of </w:t>
      </w:r>
      <w:r w:rsidR="00782647">
        <w:rPr>
          <w:rFonts w:ascii="Times New Roman" w:hAnsi="Times New Roman" w:cs="Times New Roman" w:hint="eastAsia"/>
          <w:b/>
          <w:bCs/>
          <w:color w:val="000000"/>
          <w:sz w:val="24"/>
        </w:rPr>
        <w:t>MACCE</w:t>
      </w:r>
      <w:r w:rsidR="00782647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 according to completeness of revascularization, stratified by age, sex, and diabetes</w:t>
      </w:r>
    </w:p>
    <w:p w14:paraId="67DF7CF9" w14:textId="77777777" w:rsidR="00076FA3" w:rsidRPr="00076FA3" w:rsidRDefault="00076FA3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6DE0EFFC" w14:textId="77777777" w:rsidR="00772E1D" w:rsidRDefault="00772E1D">
      <w:pPr>
        <w:rPr>
          <w:rFonts w:hint="eastAsia"/>
        </w:rPr>
      </w:pPr>
    </w:p>
    <w:p w14:paraId="53DE0079" w14:textId="77777777" w:rsidR="00DC2BDB" w:rsidRDefault="00DC2BDB">
      <w:pPr>
        <w:rPr>
          <w:rFonts w:hint="eastAsia"/>
        </w:rPr>
      </w:pPr>
    </w:p>
    <w:p w14:paraId="4C8EA72D" w14:textId="77777777" w:rsidR="00DC2BDB" w:rsidRDefault="00DC2BDB">
      <w:pPr>
        <w:rPr>
          <w:rFonts w:hint="eastAsia"/>
        </w:rPr>
      </w:pPr>
    </w:p>
    <w:p w14:paraId="2443711C" w14:textId="77777777" w:rsidR="00DC2BDB" w:rsidRDefault="00DC2BDB">
      <w:pPr>
        <w:rPr>
          <w:rFonts w:hint="eastAsia"/>
        </w:rPr>
      </w:pPr>
    </w:p>
    <w:p w14:paraId="74F23D3C" w14:textId="77777777" w:rsidR="00DC2BDB" w:rsidRDefault="00DC2BDB">
      <w:pPr>
        <w:rPr>
          <w:rFonts w:hint="eastAsia"/>
        </w:rPr>
      </w:pPr>
    </w:p>
    <w:p w14:paraId="3823D465" w14:textId="77777777" w:rsidR="00DC2BDB" w:rsidRDefault="00DC2BDB">
      <w:pPr>
        <w:rPr>
          <w:rFonts w:hint="eastAsia"/>
        </w:rPr>
      </w:pPr>
    </w:p>
    <w:p w14:paraId="2BBCDE3C" w14:textId="77777777" w:rsidR="00DC2BDB" w:rsidRDefault="00DC2BDB">
      <w:pPr>
        <w:rPr>
          <w:rFonts w:hint="eastAsia"/>
        </w:rPr>
      </w:pPr>
    </w:p>
    <w:p w14:paraId="5EFDF5DE" w14:textId="77777777" w:rsidR="00782647" w:rsidRDefault="00782647">
      <w:pPr>
        <w:rPr>
          <w:rFonts w:hint="eastAsia"/>
        </w:rPr>
      </w:pPr>
    </w:p>
    <w:p w14:paraId="4222113D" w14:textId="4497B257" w:rsidR="00C83D84" w:rsidRPr="00DC2BDB" w:rsidRDefault="00073933" w:rsidP="00C83D84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Supplementary Table </w:t>
      </w:r>
      <w:r w:rsidR="008E75D3" w:rsidRPr="008E75D3">
        <w:rPr>
          <w:rFonts w:ascii="Times New Roman" w:hAnsi="Times New Roman" w:cs="Times New Roman"/>
          <w:b/>
          <w:bCs/>
          <w:color w:val="000000"/>
          <w:sz w:val="24"/>
        </w:rPr>
        <w:t>1. Sensitivity Analysis for Long-term Outcomes Including Patients with Early Mortality</w:t>
      </w:r>
    </w:p>
    <w:tbl>
      <w:tblPr>
        <w:tblW w:w="519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2"/>
        <w:gridCol w:w="1643"/>
        <w:gridCol w:w="3012"/>
        <w:gridCol w:w="2027"/>
        <w:gridCol w:w="3468"/>
        <w:gridCol w:w="1951"/>
      </w:tblGrid>
      <w:tr w:rsidR="00C83D84" w:rsidRPr="00D37789" w14:paraId="63EA1C74" w14:textId="77777777" w:rsidTr="00495BA5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C230F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9BE61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97777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17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8DD2E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djusted</w:t>
            </w:r>
          </w:p>
        </w:tc>
      </w:tr>
      <w:tr w:rsidR="00C83D84" w:rsidRPr="00D37789" w14:paraId="6E0CC484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279D0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7FB14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7F1EE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8EBC4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 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96971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EC01B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 </w:t>
            </w:r>
          </w:p>
        </w:tc>
      </w:tr>
      <w:tr w:rsidR="00C83D84" w:rsidRPr="00D37789" w14:paraId="486E24C5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BEDC4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D751B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28537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D8B36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2769A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CBF92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3D84" w:rsidRPr="00D37789" w14:paraId="3467F4F2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58696" w14:textId="17CB15FD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 patients (n=1</w:t>
            </w:r>
            <w:r w:rsidR="00495BA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</w:t>
            </w: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90D58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1D58B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9F08A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DBD11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B1457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3D84" w:rsidRPr="00D37789" w14:paraId="26625197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CA941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No IRA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5E513" w14:textId="264C6672" w:rsidR="00C83D84" w:rsidRPr="00495BA5" w:rsidRDefault="00495BA5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/32 (28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1E829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45A11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00A9B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39A46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3D84" w:rsidRPr="00D37789" w14:paraId="29CAE4F3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0D663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IRA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D6735" w14:textId="55654564" w:rsidR="00C83D84" w:rsidRPr="00495BA5" w:rsidRDefault="00495BA5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/109 (22.0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D54E4" w14:textId="72F0CA7F" w:rsidR="00C83D84" w:rsidRPr="00495BA5" w:rsidRDefault="00495BA5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8 (0.26-1.27)</w:t>
            </w:r>
          </w:p>
        </w:tc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E733E" w14:textId="2FAACDCC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95BA5"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7BEC8" w14:textId="29FFB832" w:rsidR="00C83D84" w:rsidRPr="00495BA5" w:rsidRDefault="00495BA5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6 (0.23-1.86)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ECD69" w14:textId="0764BC7A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95BA5"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6</w:t>
            </w:r>
          </w:p>
        </w:tc>
      </w:tr>
      <w:tr w:rsidR="00C83D84" w:rsidRPr="00D37789" w14:paraId="0C4F36A7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E13C5" w14:textId="626FE97C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D patients (n=</w:t>
            </w:r>
            <w:r w:rsidR="00495BA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</w:t>
            </w: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95013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1A4C5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AF86D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95CCB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9A081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2384564A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06A93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Incomplete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5754E" w14:textId="69069612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/34 (29.4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1D407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FEE34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233AE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57E8A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0126644D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F2CC7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Complete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5843E" w14:textId="7C02B671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/56 (21.4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0FF8" w14:textId="6A12ADF6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0 (0.28-1.76)</w:t>
            </w:r>
          </w:p>
        </w:tc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487F1" w14:textId="1CB746CF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00325" w14:textId="252B2326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6 (0.24-1.82)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546B4" w14:textId="48F5672A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1</w:t>
            </w:r>
          </w:p>
        </w:tc>
      </w:tr>
      <w:tr w:rsidR="00C83D84" w:rsidRPr="00D37789" w14:paraId="7A9253DE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289A8" w14:textId="77777777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CCE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7C7E6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CAE01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C21F8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01D7C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7D13A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3D84" w:rsidRPr="00D37789" w14:paraId="2067456A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85585" w14:textId="0396B6CF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 patients (n=1</w:t>
            </w:r>
            <w:r w:rsidR="00495BA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</w:t>
            </w: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5C27C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2C97E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8B453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AADEC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EDB13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0AB24D3A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EC15C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No IRA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CB5B2" w14:textId="47B2652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/32 (31.3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34E3F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DA5E5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22851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19B5E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7BC299EA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96902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IRA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E61BF" w14:textId="14363AC3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/109 (40.4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8A525" w14:textId="0DD1F343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3 (0.51-2.05)</w:t>
            </w:r>
          </w:p>
        </w:tc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43E3B" w14:textId="5F51749E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42357" w14:textId="321C1408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5 (0.46-2.88)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CAC81" w14:textId="5945F2A5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4</w:t>
            </w:r>
          </w:p>
        </w:tc>
      </w:tr>
      <w:tr w:rsidR="00C83D84" w:rsidRPr="00D37789" w14:paraId="1A7F42C5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7AA07" w14:textId="0542EAD8" w:rsidR="00C83D84" w:rsidRPr="00D37789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D patients (n=</w:t>
            </w:r>
            <w:r w:rsidR="00495BA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0</w:t>
            </w: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2D0B2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D03C6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684DE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40C7F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0216D" w14:textId="77777777" w:rsidR="00C83D84" w:rsidRPr="00495BA5" w:rsidRDefault="00C83D84" w:rsidP="00A425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3B9B1792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12FD3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Incomplete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4643B" w14:textId="180132CB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/34 (47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5F636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35A18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43AE3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3ED15" w14:textId="77777777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5BA5" w:rsidRPr="00D37789" w14:paraId="097A1C2D" w14:textId="77777777" w:rsidTr="00A4256C">
        <w:trPr>
          <w:trHeight w:val="340"/>
        </w:trPr>
        <w:tc>
          <w:tcPr>
            <w:tcW w:w="9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406D1" w14:textId="77777777" w:rsidR="00495BA5" w:rsidRPr="00D37789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377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Complete Revascularization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66468" w14:textId="6C2D9F1B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/56 (32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6B383" w14:textId="3BEEA70B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4 (0.26-1.13)</w:t>
            </w:r>
          </w:p>
        </w:tc>
        <w:tc>
          <w:tcPr>
            <w:tcW w:w="6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1783C" w14:textId="651B4BBA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E9939" w14:textId="4A5CEBCB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495BA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2 (0.18-0.94)</w:t>
            </w:r>
          </w:p>
        </w:tc>
        <w:tc>
          <w:tcPr>
            <w:tcW w:w="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8EA1D" w14:textId="29C16866" w:rsidR="00495BA5" w:rsidRPr="00495BA5" w:rsidRDefault="00495BA5" w:rsidP="00495B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95BA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</w:tbl>
    <w:p w14:paraId="1416B945" w14:textId="77777777" w:rsidR="00C83D84" w:rsidRDefault="00C83D84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A56ED5">
        <w:rPr>
          <w:rFonts w:ascii="Times New Roman" w:hAnsi="Times New Roman" w:cs="Times New Roman"/>
          <w:color w:val="000000"/>
          <w:sz w:val="21"/>
          <w:szCs w:val="21"/>
        </w:rPr>
        <w:lastRenderedPageBreak/>
        <w:t>Abbreviatio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: </w:t>
      </w:r>
      <w:r w:rsidRPr="00D37789">
        <w:rPr>
          <w:rFonts w:ascii="Times New Roman" w:hAnsi="Times New Roman" w:cs="Times New Roman"/>
          <w:color w:val="000000"/>
          <w:sz w:val="21"/>
          <w:szCs w:val="21"/>
        </w:rPr>
        <w:t>CI, confidence interval; HR, hazard ratio; IRA, infarct-related artery; MACCE, major adverse cardiovascular and cerebrovascular events; MVD, multi-vessel disease</w:t>
      </w:r>
    </w:p>
    <w:p w14:paraId="3B32F844" w14:textId="77777777" w:rsidR="00C83D84" w:rsidRDefault="00C83D84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08BBE9F6" w14:textId="77777777" w:rsidR="00C83D84" w:rsidRDefault="00C83D84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63DD76BA" w14:textId="74AA983A" w:rsidR="003E40EA" w:rsidRPr="00DC2BDB" w:rsidRDefault="00073933" w:rsidP="00DC2BDB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Supplementary Table 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>2. Cumulative incidence of mortality according to IRA revascularization, stratified by age, sex, diabetes, and multivessel disease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7"/>
        <w:gridCol w:w="2926"/>
        <w:gridCol w:w="3289"/>
        <w:gridCol w:w="2410"/>
        <w:gridCol w:w="1559"/>
        <w:gridCol w:w="2126"/>
      </w:tblGrid>
      <w:tr w:rsidR="00DC2BDB" w:rsidRPr="00DC2BDB" w14:paraId="7E811F36" w14:textId="77777777" w:rsidTr="00DC2BDB">
        <w:trPr>
          <w:trHeight w:val="5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445211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6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0CF54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patients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2A408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FA00A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F8452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teraction </w:t>
            </w: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C2BDB" w:rsidRPr="00DC2BDB" w14:paraId="686333BA" w14:textId="77777777" w:rsidTr="00DC2BDB">
        <w:trPr>
          <w:trHeight w:val="5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A97502E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EBCE6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A Revascularization (n=104)</w:t>
            </w:r>
          </w:p>
        </w:tc>
        <w:tc>
          <w:tcPr>
            <w:tcW w:w="328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5A092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 IRA Revascularization (n=28)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71DFEC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4C4CBF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CD0FC1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3D73892B" w14:textId="77777777" w:rsidTr="00DC2BDB">
        <w:trPr>
          <w:trHeight w:val="243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443B5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6482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328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9D78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D4E9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6 (0.269-2.014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C27A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A322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43C2E0DD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1FF88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4ADC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B1C3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6F01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517A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8C96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385D3D56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9488A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&lt;6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0B03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454B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3CA2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1 (0.139-2.10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E040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CF7D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6</w:t>
            </w:r>
          </w:p>
        </w:tc>
      </w:tr>
      <w:tr w:rsidR="00DC2BDB" w:rsidRPr="00DC2BDB" w14:paraId="22B9A412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6EFAB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≥65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574B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CA65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73BF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7 (0.248-5.4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4481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DD67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0DC07B85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7FE49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315C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661C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2193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EFBF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6406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ABC12A6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F4C39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BF54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E9FE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A4B3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1 (0.196-1.90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39FE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AE3A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7</w:t>
            </w:r>
          </w:p>
        </w:tc>
      </w:tr>
      <w:tr w:rsidR="00DC2BDB" w:rsidRPr="00DC2BDB" w14:paraId="081EB4BE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43EBF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81A6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A96C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7E9B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1 (0.159-12.71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E415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1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D65F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0C1DD7C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88CFB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abetes mellitus 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5363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F108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9549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E3CD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172E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61B49C5E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AC885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B748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138B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921F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0 (0.251-6.63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7D83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EA2B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5</w:t>
            </w:r>
          </w:p>
        </w:tc>
      </w:tr>
      <w:tr w:rsidR="00DC2BDB" w:rsidRPr="00DC2BDB" w14:paraId="36F09C8C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FBF3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70DC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9382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2ED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4 (0.215-2.93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0DAA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2004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89354B1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28605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ulti-vessel disease 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C3B8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41EA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8D57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3210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71D1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DDA8541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4EEA2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378A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829D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9ACB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1 (0.192-2.48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2D3C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2314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7</w:t>
            </w:r>
          </w:p>
        </w:tc>
      </w:tr>
      <w:tr w:rsidR="00DC2BDB" w:rsidRPr="00DC2BDB" w14:paraId="744EE5B6" w14:textId="77777777" w:rsidTr="00DC2BDB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6FB7C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A9B0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AA40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4634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4 (0.137-3.92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0C15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5920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196A6EB" w14:textId="2B75DE4A" w:rsidR="00C83D84" w:rsidRDefault="00C83D84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05EE11CE" w14:textId="305E6C19" w:rsidR="00C83D84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A56ED5">
        <w:rPr>
          <w:rFonts w:ascii="Times New Roman" w:hAnsi="Times New Roman" w:cs="Times New Roman"/>
          <w:color w:val="000000"/>
          <w:sz w:val="21"/>
          <w:szCs w:val="21"/>
        </w:rPr>
        <w:lastRenderedPageBreak/>
        <w:t>Abbreviatio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: </w:t>
      </w:r>
      <w:r w:rsidRPr="00D37789">
        <w:rPr>
          <w:rFonts w:ascii="Times New Roman" w:hAnsi="Times New Roman" w:cs="Times New Roman"/>
          <w:color w:val="000000"/>
          <w:sz w:val="21"/>
          <w:szCs w:val="21"/>
        </w:rPr>
        <w:t>IRA, infarct-related artery</w:t>
      </w:r>
    </w:p>
    <w:p w14:paraId="34847B41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75B26D55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169E16CD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3ECFD46D" w14:textId="1AE15CCA" w:rsidR="00DC2BDB" w:rsidRPr="00DC2BDB" w:rsidRDefault="00073933" w:rsidP="00DC2BDB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Supplementary Table </w:t>
      </w:r>
      <w:r w:rsidR="00DC2BDB">
        <w:rPr>
          <w:rFonts w:ascii="Times New Roman" w:hAnsi="Times New Roman" w:cs="Times New Roman"/>
          <w:b/>
          <w:bCs/>
          <w:color w:val="000000"/>
          <w:sz w:val="24"/>
        </w:rPr>
        <w:t>3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. Cumulative incidence of </w:t>
      </w:r>
      <w:r w:rsidR="00DC2BDB">
        <w:rPr>
          <w:rFonts w:ascii="Times New Roman" w:hAnsi="Times New Roman" w:cs="Times New Roman"/>
          <w:b/>
          <w:bCs/>
          <w:color w:val="000000"/>
          <w:sz w:val="24"/>
        </w:rPr>
        <w:t xml:space="preserve">MACCE 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>according to IRA revascularization, stratified by age, sex, diabetes, and multivessel disease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9"/>
        <w:gridCol w:w="2948"/>
        <w:gridCol w:w="3250"/>
        <w:gridCol w:w="2552"/>
        <w:gridCol w:w="1417"/>
        <w:gridCol w:w="1944"/>
      </w:tblGrid>
      <w:tr w:rsidR="00DC2BDB" w:rsidRPr="00DC2BDB" w14:paraId="1A1303F6" w14:textId="77777777" w:rsidTr="00DC2BDB">
        <w:trPr>
          <w:trHeight w:val="227"/>
        </w:trPr>
        <w:tc>
          <w:tcPr>
            <w:tcW w:w="83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EE6B1A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2130" w:type="pct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8FA27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patients</w:t>
            </w:r>
          </w:p>
        </w:tc>
        <w:tc>
          <w:tcPr>
            <w:tcW w:w="877" w:type="pct"/>
            <w:vMerge w:val="restart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5920F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48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51E31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80E66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teraction </w:t>
            </w: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C2BDB" w:rsidRPr="00DC2BDB" w14:paraId="775158AA" w14:textId="77777777" w:rsidTr="00DC2BDB">
        <w:trPr>
          <w:trHeight w:val="227"/>
        </w:trPr>
        <w:tc>
          <w:tcPr>
            <w:tcW w:w="838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68BBD58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EBD60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A Revascularization (n=104)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7E841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 IRA Revascularization (n=28)</w:t>
            </w:r>
          </w:p>
        </w:tc>
        <w:tc>
          <w:tcPr>
            <w:tcW w:w="877" w:type="pct"/>
            <w:vMerge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B9E2D0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E31B0F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35DFA1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83856AD" w14:textId="77777777" w:rsidTr="00DC2BDB">
        <w:trPr>
          <w:trHeight w:val="227"/>
        </w:trPr>
        <w:tc>
          <w:tcPr>
            <w:tcW w:w="83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3770F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0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B335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11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CA57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45D1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9 (0.609-3.443)</w:t>
            </w:r>
          </w:p>
        </w:tc>
        <w:tc>
          <w:tcPr>
            <w:tcW w:w="48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3D7D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66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BBAC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0BA934BB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21F8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FB75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83FE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8FBA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A207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D1C7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3F2AF9F6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8B25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&lt;65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D92B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310E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B9F1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3 (0.449-5.164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3324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9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C065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9</w:t>
            </w:r>
          </w:p>
        </w:tc>
      </w:tr>
      <w:tr w:rsidR="00DC2BDB" w:rsidRPr="00DC2BDB" w14:paraId="7C776626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43678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≥65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A8D3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80E9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44C5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3 (0.393-4.723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2444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6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2565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594C726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6CD7F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6473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61CA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55A0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B9CF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1116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FFDE86F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8E1E2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E764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CD0E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6BD2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8 (0.411-3.491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26FF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DE31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0</w:t>
            </w:r>
          </w:p>
        </w:tc>
      </w:tr>
      <w:tr w:rsidR="00DC2BDB" w:rsidRPr="00DC2BDB" w14:paraId="5D6C554A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AC69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04CC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ED05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BE6E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99 (0.469-9.394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646C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6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6C4E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3D14107A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0EF65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abetes mellitus 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CC4A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198D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0EC8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E1BD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F783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37CCC670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8F621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739B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DE04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1992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02 (0.565-34.280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D17B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41B0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8</w:t>
            </w:r>
          </w:p>
        </w:tc>
      </w:tr>
      <w:tr w:rsidR="00DC2BDB" w:rsidRPr="00DC2BDB" w14:paraId="4187108A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57EB2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A3B7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93FE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4F5F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2 (0.443-3.766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D641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6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5B25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42A1EEF2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257AB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ulti-vessel disease 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A3DA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BCCD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D3AA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FF28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736E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673AEE26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88823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B98D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2EF5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556F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 (0.339-2.867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5301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6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1F82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3</w:t>
            </w:r>
          </w:p>
        </w:tc>
      </w:tr>
      <w:tr w:rsidR="00DC2BDB" w:rsidRPr="00DC2BDB" w14:paraId="31C310C0" w14:textId="77777777" w:rsidTr="00DC2BDB">
        <w:trPr>
          <w:trHeight w:val="22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F2828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4662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F443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9340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89 (0.550-11.258)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E751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6</w:t>
            </w:r>
          </w:p>
        </w:tc>
        <w:tc>
          <w:tcPr>
            <w:tcW w:w="6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DFCA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1E2F9D1" w14:textId="77777777" w:rsidR="00DC2BDB" w:rsidRDefault="00DC2BDB" w:rsidP="00DC2BDB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7DFBDE16" w14:textId="1DB41D3E" w:rsidR="00DC2BDB" w:rsidRDefault="00DC2BDB" w:rsidP="00DC2BDB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A56ED5">
        <w:rPr>
          <w:rFonts w:ascii="Times New Roman" w:hAnsi="Times New Roman" w:cs="Times New Roman"/>
          <w:color w:val="000000"/>
          <w:sz w:val="21"/>
          <w:szCs w:val="21"/>
        </w:rPr>
        <w:t>Abbreviatio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: </w:t>
      </w:r>
      <w:r w:rsidRPr="00D37789">
        <w:rPr>
          <w:rFonts w:ascii="Times New Roman" w:hAnsi="Times New Roman" w:cs="Times New Roman"/>
          <w:color w:val="000000"/>
          <w:sz w:val="21"/>
          <w:szCs w:val="21"/>
        </w:rPr>
        <w:t>IRA, infarct-related artery; MACCE, major adverse cardiovascular and cerebrovascular events</w:t>
      </w:r>
    </w:p>
    <w:p w14:paraId="3D9BF2F5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2338F3C7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6650BB02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5AED1C64" w14:textId="79E48430" w:rsidR="00DC2BDB" w:rsidRPr="00DC2BDB" w:rsidRDefault="00073933" w:rsidP="00C83D84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Supplementary Table </w:t>
      </w:r>
      <w:r w:rsidR="00DC2BDB" w:rsidRPr="00DC2BDB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4. 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>Cumulative incidence of mortality according to completeness of revascularization, stratified by age, sex, and diabet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9"/>
        <w:gridCol w:w="3221"/>
        <w:gridCol w:w="2977"/>
        <w:gridCol w:w="2552"/>
        <w:gridCol w:w="1275"/>
        <w:gridCol w:w="2086"/>
      </w:tblGrid>
      <w:tr w:rsidR="00DC2BDB" w:rsidRPr="00DC2BDB" w14:paraId="4F0BC3BC" w14:textId="77777777" w:rsidTr="00DC2BDB">
        <w:trPr>
          <w:trHeight w:val="340"/>
        </w:trPr>
        <w:tc>
          <w:tcPr>
            <w:tcW w:w="83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36E167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2130" w:type="pct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7205E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patients</w:t>
            </w:r>
          </w:p>
        </w:tc>
        <w:tc>
          <w:tcPr>
            <w:tcW w:w="877" w:type="pct"/>
            <w:vMerge w:val="restart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58844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43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D81F3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3359E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teraction </w:t>
            </w: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C2BDB" w:rsidRPr="00DC2BDB" w14:paraId="00F361E1" w14:textId="77777777" w:rsidTr="00DC2BDB">
        <w:trPr>
          <w:trHeight w:val="340"/>
        </w:trPr>
        <w:tc>
          <w:tcPr>
            <w:tcW w:w="838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160E99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7" w:type="pc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D83E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lete Revascularization</w:t>
            </w:r>
          </w:p>
          <w:p w14:paraId="2BEAAE35" w14:textId="62CEB5EB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 = 53)</w:t>
            </w:r>
          </w:p>
        </w:tc>
        <w:tc>
          <w:tcPr>
            <w:tcW w:w="1023" w:type="pct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9E6F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omplete Revascularization</w:t>
            </w:r>
          </w:p>
          <w:p w14:paraId="138D9487" w14:textId="2F25E25C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 = 31)</w:t>
            </w:r>
          </w:p>
        </w:tc>
        <w:tc>
          <w:tcPr>
            <w:tcW w:w="877" w:type="pct"/>
            <w:vMerge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987C4E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8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898AA4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7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3CA3F8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34E83F8" w14:textId="77777777" w:rsidTr="00DC2BDB">
        <w:trPr>
          <w:trHeight w:val="340"/>
        </w:trPr>
        <w:tc>
          <w:tcPr>
            <w:tcW w:w="83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EADB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10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9EE3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02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4789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7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297A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9 (0.163-1.351)</w:t>
            </w:r>
          </w:p>
        </w:tc>
        <w:tc>
          <w:tcPr>
            <w:tcW w:w="43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FACC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717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33F4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1F0CE27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9956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4DE1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8099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5CB4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3B38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A913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1BEE71DB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1A7B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&lt;65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B6FB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8C83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4F96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5 (0.062-1.307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1036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7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CE44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2</w:t>
            </w:r>
          </w:p>
        </w:tc>
      </w:tr>
      <w:tr w:rsidR="00DC2BDB" w:rsidRPr="00DC2BDB" w14:paraId="45734F10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28DEA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≥65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B1C0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01AF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6E2A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1 (0.163-3.282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0F8C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7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3DBC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238E0A1D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CF69F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E1B7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1494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4EB7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A9A7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567D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1076B663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6ADF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B9AE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1FA5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DA97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2 (0.216-2.763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ABCC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7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8FEE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1</w:t>
            </w:r>
          </w:p>
        </w:tc>
      </w:tr>
      <w:tr w:rsidR="00DC2BDB" w:rsidRPr="00DC2BDB" w14:paraId="7A164B9C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FB3BB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ED68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847A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22A1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9 (0.021-2.110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4717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7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1D14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28554488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F901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abetes mellitus 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6A15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82CD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C403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771B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2521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4EC1FE3B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2E401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1E8F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2DCB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B216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0 (0.141-17.461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DC8C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7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C825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5</w:t>
            </w:r>
          </w:p>
        </w:tc>
      </w:tr>
      <w:tr w:rsidR="00DC2BDB" w:rsidRPr="00DC2BDB" w14:paraId="7A86DDAF" w14:textId="77777777" w:rsidTr="00DC2BDB">
        <w:trPr>
          <w:trHeight w:val="340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2EC1D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1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8BD5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5BF2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228C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9 (0.131-1.609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2772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7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26B31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C584ABA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0BD6136D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49F25C45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6171EA59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740C8A0F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4243B12F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140B6A0A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2093B90F" w14:textId="539019B4" w:rsidR="00DC2BDB" w:rsidRPr="00DC2BDB" w:rsidRDefault="00073933" w:rsidP="00DC2BDB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Supplementary Table </w:t>
      </w:r>
      <w:r w:rsidR="00DC2BDB">
        <w:rPr>
          <w:rFonts w:ascii="Times New Roman" w:hAnsi="Times New Roman" w:cs="Times New Roman" w:hint="eastAsia"/>
          <w:b/>
          <w:bCs/>
          <w:color w:val="000000"/>
          <w:sz w:val="24"/>
        </w:rPr>
        <w:t>5</w:t>
      </w:r>
      <w:r w:rsidR="00DC2BDB" w:rsidRPr="00DC2BDB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Cumulative incidence of </w:t>
      </w:r>
      <w:r w:rsidR="00E84165">
        <w:rPr>
          <w:rFonts w:ascii="Times New Roman" w:hAnsi="Times New Roman" w:cs="Times New Roman" w:hint="eastAsia"/>
          <w:b/>
          <w:bCs/>
          <w:color w:val="000000"/>
          <w:sz w:val="24"/>
        </w:rPr>
        <w:t>MACCE</w:t>
      </w:r>
      <w:r w:rsidR="00DC2BDB" w:rsidRPr="00DC2BDB">
        <w:rPr>
          <w:rFonts w:ascii="Times New Roman" w:hAnsi="Times New Roman" w:cs="Times New Roman"/>
          <w:b/>
          <w:bCs/>
          <w:color w:val="000000"/>
          <w:sz w:val="24"/>
        </w:rPr>
        <w:t xml:space="preserve"> according to completeness of revascularization, stratified by age, sex, and diabetes</w:t>
      </w:r>
    </w:p>
    <w:p w14:paraId="328FA62F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2949"/>
        <w:gridCol w:w="2870"/>
        <w:gridCol w:w="2724"/>
        <w:gridCol w:w="1513"/>
        <w:gridCol w:w="2054"/>
      </w:tblGrid>
      <w:tr w:rsidR="00DC2BDB" w:rsidRPr="00DC2BDB" w14:paraId="16B7E343" w14:textId="77777777" w:rsidTr="00DC2BDB">
        <w:trPr>
          <w:trHeight w:val="283"/>
        </w:trPr>
        <w:tc>
          <w:tcPr>
            <w:tcW w:w="83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A423C6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999" w:type="pct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FD5A9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patients</w:t>
            </w:r>
          </w:p>
        </w:tc>
        <w:tc>
          <w:tcPr>
            <w:tcW w:w="936" w:type="pct"/>
            <w:vMerge w:val="restart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892FC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52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FA550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9D043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teraction </w:t>
            </w:r>
            <w:r w:rsidRPr="00DC2BD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C2BDB" w:rsidRPr="00DC2BDB" w14:paraId="59416905" w14:textId="77777777" w:rsidTr="00DC2BDB">
        <w:trPr>
          <w:trHeight w:val="283"/>
        </w:trPr>
        <w:tc>
          <w:tcPr>
            <w:tcW w:w="838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796520A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6152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lete Revascularization</w:t>
            </w:r>
          </w:p>
          <w:p w14:paraId="4BF6A354" w14:textId="0ECF7DEA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 = 53)</w:t>
            </w:r>
          </w:p>
        </w:tc>
        <w:tc>
          <w:tcPr>
            <w:tcW w:w="986" w:type="pct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4BAC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omplete Revascularization</w:t>
            </w:r>
          </w:p>
          <w:p w14:paraId="14DD9E3D" w14:textId="491E40AA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 = 31)</w:t>
            </w:r>
          </w:p>
        </w:tc>
        <w:tc>
          <w:tcPr>
            <w:tcW w:w="936" w:type="pct"/>
            <w:vMerge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50C440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0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299BCE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pct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2EF0719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2D45431B" w14:textId="77777777" w:rsidTr="00DC2BDB">
        <w:trPr>
          <w:trHeight w:val="283"/>
        </w:trPr>
        <w:tc>
          <w:tcPr>
            <w:tcW w:w="83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6B823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0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2EFF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8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C4A4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3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AF33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6 (0.166-0.811)</w:t>
            </w:r>
          </w:p>
        </w:tc>
        <w:tc>
          <w:tcPr>
            <w:tcW w:w="52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25CD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0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FF98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297A04DC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C351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D2B0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8F24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2765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3A3F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59D2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6AC4B0AC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927CB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&lt;65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8663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74E0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89BB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6 (0.103-0.973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B629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35A1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7</w:t>
            </w:r>
          </w:p>
        </w:tc>
      </w:tr>
      <w:tr w:rsidR="00DC2BDB" w:rsidRPr="00DC2BDB" w14:paraId="1E507458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AA1C9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≥65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D53B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08592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0E47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2 (0.162-1.492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98C7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7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D6B0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B61BBC2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C044D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DB78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62FF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B484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1EB45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B978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268EAEFD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D02E0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43FE3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3D2B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6810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1 (0.173-1.334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FDFC0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7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7A12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2</w:t>
            </w:r>
          </w:p>
        </w:tc>
      </w:tr>
      <w:tr w:rsidR="00DC2BDB" w:rsidRPr="00DC2BDB" w14:paraId="7058D97A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BD496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74C91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13AD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BB7D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7 (0.037-1.055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90D5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2D3E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50864796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C07DF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abetes mellitus 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6B4BA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01EA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5F49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63189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709F7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C2BDB" w:rsidRPr="00DC2BDB" w14:paraId="76BE30D0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523D4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C49CB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7B90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30C6D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7 (0.080-1.781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0903C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7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A1116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7</w:t>
            </w:r>
          </w:p>
        </w:tc>
      </w:tr>
      <w:tr w:rsidR="00DC2BDB" w:rsidRPr="00DC2BDB" w14:paraId="46BD3070" w14:textId="77777777" w:rsidTr="00DC2BDB">
        <w:trPr>
          <w:trHeight w:val="283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381C3" w14:textId="77777777" w:rsidR="00DC2BDB" w:rsidRPr="00DC2BDB" w:rsidRDefault="00DC2BDB" w:rsidP="00DC2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60CBF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405C8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E900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2 (0.158-1.131)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7B26E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B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7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252304" w14:textId="77777777" w:rsidR="00DC2BDB" w:rsidRPr="00DC2BDB" w:rsidRDefault="00DC2BDB" w:rsidP="00DC2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31922B7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19C2731B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0B6E09EE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42118562" w14:textId="77777777" w:rsidR="00DC2BDB" w:rsidRDefault="00DC2BDB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2C97A252" w14:textId="77777777" w:rsidR="00C83D84" w:rsidRDefault="00C83D84" w:rsidP="00C83D84">
      <w:pPr>
        <w:spacing w:line="240" w:lineRule="auto"/>
        <w:rPr>
          <w:rFonts w:ascii="Times New Roman" w:hAnsi="Times New Roman" w:cs="Times New Roman"/>
          <w:color w:val="000000"/>
          <w:sz w:val="21"/>
          <w:szCs w:val="21"/>
        </w:rPr>
        <w:sectPr w:rsidR="00C83D84" w:rsidSect="00BC16DB">
          <w:pgSz w:w="16838" w:h="11906" w:orient="landscape"/>
          <w:pgMar w:top="851" w:right="1134" w:bottom="851" w:left="1134" w:header="284" w:footer="1134" w:gutter="0"/>
          <w:lnNumType w:countBy="1" w:restart="continuous"/>
          <w:cols w:space="425"/>
          <w:titlePg/>
          <w:docGrid w:type="lines" w:linePitch="312"/>
        </w:sectPr>
      </w:pPr>
    </w:p>
    <w:p w14:paraId="6444E56A" w14:textId="77777777" w:rsidR="00C83D84" w:rsidRPr="00C83D84" w:rsidRDefault="00C83D84">
      <w:pPr>
        <w:rPr>
          <w:rFonts w:hint="eastAsia"/>
        </w:rPr>
      </w:pPr>
    </w:p>
    <w:sectPr w:rsidR="00C83D84" w:rsidRPr="00C8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84"/>
    <w:rsid w:val="00070935"/>
    <w:rsid w:val="00073933"/>
    <w:rsid w:val="00076FA3"/>
    <w:rsid w:val="00173E9D"/>
    <w:rsid w:val="0018602E"/>
    <w:rsid w:val="002D64E5"/>
    <w:rsid w:val="003E40EA"/>
    <w:rsid w:val="00495BA5"/>
    <w:rsid w:val="00534C1E"/>
    <w:rsid w:val="005F0B4C"/>
    <w:rsid w:val="00772E1D"/>
    <w:rsid w:val="00782647"/>
    <w:rsid w:val="00805863"/>
    <w:rsid w:val="008C0C87"/>
    <w:rsid w:val="008E75D3"/>
    <w:rsid w:val="00B3457B"/>
    <w:rsid w:val="00BC16DB"/>
    <w:rsid w:val="00C83D84"/>
    <w:rsid w:val="00DC2BDB"/>
    <w:rsid w:val="00E8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E0AA"/>
  <w15:chartTrackingRefBased/>
  <w15:docId w15:val="{3D13D64D-4F1B-8241-B133-C8ACA1B4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D8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3D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D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D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D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D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D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D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D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D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3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3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3D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3D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3D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3D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3D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3D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3D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3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D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3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3D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D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3D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3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3D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3D84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C83D84"/>
  </w:style>
  <w:style w:type="table" w:styleId="af">
    <w:name w:val="Table Grid"/>
    <w:basedOn w:val="a1"/>
    <w:uiPriority w:val="39"/>
    <w:rsid w:val="003E4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semiHidden/>
    <w:unhideWhenUsed/>
    <w:rsid w:val="00DC2BD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8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EXU</dc:creator>
  <cp:keywords/>
  <dc:description/>
  <cp:lastModifiedBy>Aurora</cp:lastModifiedBy>
  <cp:revision>7</cp:revision>
  <dcterms:created xsi:type="dcterms:W3CDTF">2025-01-26T17:57:00Z</dcterms:created>
  <dcterms:modified xsi:type="dcterms:W3CDTF">2025-05-21T07:56:00Z</dcterms:modified>
</cp:coreProperties>
</file>